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8339A" w14:textId="77777777" w:rsidR="00540E63" w:rsidRPr="00D12C8B" w:rsidRDefault="00C035F3">
      <w:pPr>
        <w:rPr>
          <w:rFonts w:ascii="Arial" w:hAnsi="Arial" w:cs="Arial"/>
          <w:sz w:val="24"/>
          <w:szCs w:val="24"/>
          <w:lang w:val="en-US"/>
        </w:rPr>
      </w:pPr>
      <w:r w:rsidRPr="00D12C8B">
        <w:rPr>
          <w:rFonts w:ascii="Arial" w:hAnsi="Arial" w:cs="Arial"/>
          <w:sz w:val="24"/>
          <w:szCs w:val="24"/>
          <w:lang w:val="en-US"/>
        </w:rPr>
        <w:t>Table. Primary antibodies details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4"/>
        <w:gridCol w:w="946"/>
        <w:gridCol w:w="990"/>
        <w:gridCol w:w="1960"/>
        <w:gridCol w:w="1017"/>
        <w:gridCol w:w="1817"/>
      </w:tblGrid>
      <w:tr w:rsidR="00C035F3" w:rsidRPr="00D12C8B" w14:paraId="02C755E7" w14:textId="77777777" w:rsidTr="00D12C8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F07861" w14:textId="77777777" w:rsidR="00C035F3" w:rsidRPr="00D12C8B" w:rsidRDefault="00C035F3" w:rsidP="00D12C8B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12C8B">
              <w:rPr>
                <w:rFonts w:ascii="Arial" w:hAnsi="Arial" w:cs="Arial"/>
                <w:sz w:val="24"/>
                <w:szCs w:val="24"/>
              </w:rPr>
              <w:t>Antibod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470E7C" w14:textId="77777777" w:rsidR="00C035F3" w:rsidRPr="00D12C8B" w:rsidRDefault="00C035F3" w:rsidP="00D12C8B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r w:rsidRPr="00D12C8B">
              <w:rPr>
                <w:rFonts w:ascii="Arial" w:hAnsi="Arial" w:cs="Arial"/>
                <w:sz w:val="24"/>
                <w:szCs w:val="24"/>
              </w:rPr>
              <w:t>Cl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037E98" w14:textId="77777777" w:rsidR="00C035F3" w:rsidRPr="00D12C8B" w:rsidRDefault="00C035F3" w:rsidP="00D12C8B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12C8B">
              <w:rPr>
                <w:rFonts w:ascii="Arial" w:hAnsi="Arial" w:cs="Arial"/>
                <w:sz w:val="24"/>
                <w:szCs w:val="24"/>
              </w:rPr>
              <w:t>Isoty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1C54FF" w14:textId="77777777" w:rsidR="00C035F3" w:rsidRPr="00D12C8B" w:rsidRDefault="00C035F3" w:rsidP="00D12C8B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r w:rsidRPr="00D12C8B">
              <w:rPr>
                <w:rFonts w:ascii="Arial" w:hAnsi="Arial" w:cs="Arial"/>
                <w:sz w:val="24"/>
                <w:szCs w:val="24"/>
              </w:rPr>
              <w:t>Comerci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F5BB4A" w14:textId="77777777" w:rsidR="00C035F3" w:rsidRPr="00D12C8B" w:rsidRDefault="00C035F3" w:rsidP="00D12C8B">
            <w:pPr>
              <w:spacing w:before="2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12C8B">
              <w:rPr>
                <w:rFonts w:ascii="Arial" w:hAnsi="Arial" w:cs="Arial"/>
                <w:sz w:val="24"/>
                <w:szCs w:val="24"/>
              </w:rPr>
              <w:t>Dilu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1EDB13" w14:textId="77777777" w:rsidR="00C035F3" w:rsidRPr="00D12C8B" w:rsidRDefault="00C035F3" w:rsidP="00D12C8B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12C8B">
              <w:rPr>
                <w:rFonts w:ascii="Arial" w:hAnsi="Arial" w:cs="Arial"/>
                <w:sz w:val="24"/>
                <w:szCs w:val="24"/>
              </w:rPr>
              <w:t>Staining</w:t>
            </w:r>
            <w:proofErr w:type="spellEnd"/>
            <w:r w:rsidRPr="00D12C8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12C8B">
              <w:rPr>
                <w:rFonts w:ascii="Arial" w:hAnsi="Arial" w:cs="Arial"/>
                <w:sz w:val="24"/>
                <w:szCs w:val="24"/>
              </w:rPr>
              <w:t>pattern</w:t>
            </w:r>
            <w:proofErr w:type="spellEnd"/>
          </w:p>
        </w:tc>
      </w:tr>
      <w:tr w:rsidR="00C035F3" w:rsidRPr="00D12C8B" w14:paraId="30F2EE55" w14:textId="77777777" w:rsidTr="00D12C8B">
        <w:tc>
          <w:tcPr>
            <w:tcW w:w="0" w:type="auto"/>
            <w:tcBorders>
              <w:top w:val="single" w:sz="4" w:space="0" w:color="auto"/>
            </w:tcBorders>
          </w:tcPr>
          <w:p w14:paraId="343724E8" w14:textId="77777777" w:rsidR="00C035F3" w:rsidRPr="00D12C8B" w:rsidRDefault="00C035F3" w:rsidP="00D12C8B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r w:rsidRPr="00D12C8B">
              <w:rPr>
                <w:rFonts w:ascii="Arial" w:hAnsi="Arial" w:cs="Arial"/>
                <w:sz w:val="24"/>
                <w:szCs w:val="24"/>
                <w:lang w:val="en-GB"/>
              </w:rPr>
              <w:t xml:space="preserve">Monoclonal rat anti-VDR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8FB5A5" w14:textId="77777777" w:rsidR="00C035F3" w:rsidRPr="00D12C8B" w:rsidRDefault="00C035F3" w:rsidP="00D12C8B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r w:rsidRPr="00D12C8B">
              <w:rPr>
                <w:rFonts w:ascii="Arial" w:hAnsi="Arial" w:cs="Arial"/>
                <w:sz w:val="24"/>
                <w:szCs w:val="24"/>
              </w:rPr>
              <w:t>9A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3851DC" w14:textId="77777777" w:rsidR="00C035F3" w:rsidRPr="00D12C8B" w:rsidRDefault="00C035F3" w:rsidP="00D12C8B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r w:rsidRPr="00D12C8B">
              <w:rPr>
                <w:rFonts w:ascii="Arial" w:hAnsi="Arial" w:cs="Arial"/>
                <w:sz w:val="24"/>
                <w:szCs w:val="24"/>
                <w:lang w:val="en-GB"/>
              </w:rPr>
              <w:t>IgG2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A9335E" w14:textId="77777777" w:rsidR="00C035F3" w:rsidRPr="00D12C8B" w:rsidRDefault="00C035F3" w:rsidP="00D12C8B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r w:rsidRPr="00D12C8B">
              <w:rPr>
                <w:rFonts w:ascii="Arial" w:hAnsi="Arial" w:cs="Arial"/>
                <w:sz w:val="24"/>
                <w:szCs w:val="24"/>
                <w:lang w:val="en-GB"/>
              </w:rPr>
              <w:t>Thermo Fisher Scientific, Rockford, Illinoi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24A42C" w14:textId="77777777" w:rsidR="00C035F3" w:rsidRPr="00D12C8B" w:rsidRDefault="00C035F3" w:rsidP="00D12C8B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r w:rsidRPr="00D12C8B"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BAEBC0" w14:textId="77777777" w:rsidR="00C035F3" w:rsidRPr="00D12C8B" w:rsidRDefault="00C035F3" w:rsidP="00D12C8B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r w:rsidRPr="00D12C8B">
              <w:rPr>
                <w:rFonts w:ascii="Arial" w:hAnsi="Arial" w:cs="Arial"/>
                <w:sz w:val="24"/>
                <w:szCs w:val="24"/>
              </w:rPr>
              <w:t>Nuclear</w:t>
            </w:r>
          </w:p>
        </w:tc>
      </w:tr>
      <w:tr w:rsidR="00C035F3" w:rsidRPr="00D12C8B" w14:paraId="237E2C02" w14:textId="77777777" w:rsidTr="00D12C8B">
        <w:tc>
          <w:tcPr>
            <w:tcW w:w="0" w:type="auto"/>
          </w:tcPr>
          <w:p w14:paraId="72AE0B97" w14:textId="77777777" w:rsidR="00C035F3" w:rsidRPr="00D12C8B" w:rsidRDefault="00C035F3" w:rsidP="00D12C8B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r w:rsidRPr="00D12C8B">
              <w:rPr>
                <w:rFonts w:ascii="Arial" w:hAnsi="Arial" w:cs="Arial"/>
                <w:sz w:val="24"/>
                <w:szCs w:val="24"/>
                <w:lang w:val="en-GB"/>
              </w:rPr>
              <w:t>Monoclonal mouse anti-human PR antibody</w:t>
            </w:r>
          </w:p>
        </w:tc>
        <w:tc>
          <w:tcPr>
            <w:tcW w:w="0" w:type="auto"/>
          </w:tcPr>
          <w:p w14:paraId="19FFA275" w14:textId="77777777" w:rsidR="00C035F3" w:rsidRPr="00D12C8B" w:rsidRDefault="00C035F3" w:rsidP="00D12C8B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r w:rsidRPr="00D12C8B">
              <w:rPr>
                <w:rFonts w:ascii="Arial" w:hAnsi="Arial" w:cs="Arial"/>
                <w:sz w:val="24"/>
                <w:szCs w:val="24"/>
                <w:lang w:val="en-GB"/>
              </w:rPr>
              <w:t>10A9</w:t>
            </w:r>
          </w:p>
        </w:tc>
        <w:tc>
          <w:tcPr>
            <w:tcW w:w="0" w:type="auto"/>
          </w:tcPr>
          <w:p w14:paraId="7F082D0E" w14:textId="77777777" w:rsidR="00C035F3" w:rsidRPr="00D12C8B" w:rsidRDefault="00C035F3" w:rsidP="00D12C8B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r w:rsidRPr="00D12C8B">
              <w:rPr>
                <w:rFonts w:ascii="Arial" w:hAnsi="Arial" w:cs="Arial"/>
                <w:sz w:val="24"/>
                <w:szCs w:val="24"/>
              </w:rPr>
              <w:t>IgG2</w:t>
            </w:r>
          </w:p>
          <w:p w14:paraId="77B56805" w14:textId="77777777" w:rsidR="00C035F3" w:rsidRPr="00D12C8B" w:rsidRDefault="00C035F3" w:rsidP="00D12C8B">
            <w:pPr>
              <w:spacing w:before="2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0564846D" w14:textId="77777777" w:rsidR="00C035F3" w:rsidRPr="00D12C8B" w:rsidRDefault="00C035F3" w:rsidP="00D12C8B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12C8B">
              <w:rPr>
                <w:rFonts w:ascii="Arial" w:hAnsi="Arial" w:cs="Arial"/>
                <w:sz w:val="24"/>
                <w:szCs w:val="24"/>
                <w:lang w:val="en-GB"/>
              </w:rPr>
              <w:t>Immunotech</w:t>
            </w:r>
            <w:proofErr w:type="spellEnd"/>
            <w:r w:rsidRPr="00D12C8B">
              <w:rPr>
                <w:rFonts w:ascii="Arial" w:hAnsi="Arial" w:cs="Arial"/>
                <w:sz w:val="24"/>
                <w:szCs w:val="24"/>
                <w:lang w:val="en-GB"/>
              </w:rPr>
              <w:t>, Marseille, France</w:t>
            </w:r>
          </w:p>
        </w:tc>
        <w:tc>
          <w:tcPr>
            <w:tcW w:w="0" w:type="auto"/>
          </w:tcPr>
          <w:p w14:paraId="7C38FFC4" w14:textId="77777777" w:rsidR="00C035F3" w:rsidRPr="00D12C8B" w:rsidRDefault="00C035F3" w:rsidP="00D12C8B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r w:rsidRPr="00D12C8B">
              <w:rPr>
                <w:rFonts w:ascii="Arial" w:hAnsi="Arial" w:cs="Arial"/>
                <w:sz w:val="24"/>
                <w:szCs w:val="24"/>
                <w:lang w:val="en-GB"/>
              </w:rPr>
              <w:t>1:500</w:t>
            </w:r>
          </w:p>
        </w:tc>
        <w:tc>
          <w:tcPr>
            <w:tcW w:w="0" w:type="auto"/>
          </w:tcPr>
          <w:p w14:paraId="31B90EEB" w14:textId="77777777" w:rsidR="00C035F3" w:rsidRPr="00D12C8B" w:rsidRDefault="00C035F3" w:rsidP="00D12C8B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r w:rsidRPr="00D12C8B">
              <w:rPr>
                <w:rFonts w:ascii="Arial" w:hAnsi="Arial" w:cs="Arial"/>
                <w:sz w:val="24"/>
                <w:szCs w:val="24"/>
              </w:rPr>
              <w:t>Nuclear</w:t>
            </w:r>
          </w:p>
        </w:tc>
      </w:tr>
      <w:tr w:rsidR="00C035F3" w:rsidRPr="00D12C8B" w14:paraId="364E49EA" w14:textId="77777777" w:rsidTr="00D12C8B">
        <w:tc>
          <w:tcPr>
            <w:tcW w:w="0" w:type="auto"/>
          </w:tcPr>
          <w:p w14:paraId="3A6B0C03" w14:textId="77777777" w:rsidR="00C035F3" w:rsidRPr="00D12C8B" w:rsidRDefault="00C035F3" w:rsidP="00D12C8B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r w:rsidRPr="00D12C8B">
              <w:rPr>
                <w:rFonts w:ascii="Arial" w:hAnsi="Arial" w:cs="Arial"/>
                <w:sz w:val="24"/>
                <w:szCs w:val="24"/>
                <w:lang w:val="en-GB"/>
              </w:rPr>
              <w:t>Polyclonal rabbit anti-ER</w:t>
            </w:r>
          </w:p>
        </w:tc>
        <w:tc>
          <w:tcPr>
            <w:tcW w:w="0" w:type="auto"/>
          </w:tcPr>
          <w:p w14:paraId="37B8AD47" w14:textId="77777777" w:rsidR="00C035F3" w:rsidRPr="00D12C8B" w:rsidRDefault="00C035F3" w:rsidP="00D12C8B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r w:rsidRPr="00D12C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42DC3CA2" w14:textId="77777777" w:rsidR="00C035F3" w:rsidRPr="00D12C8B" w:rsidRDefault="00C035F3" w:rsidP="00D12C8B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r w:rsidRPr="00D12C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160EE367" w14:textId="77777777" w:rsidR="00C035F3" w:rsidRPr="00D12C8B" w:rsidRDefault="00C035F3" w:rsidP="00D12C8B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12C8B">
              <w:rPr>
                <w:rFonts w:ascii="Arial" w:hAnsi="Arial" w:cs="Arial"/>
                <w:sz w:val="24"/>
                <w:szCs w:val="24"/>
                <w:lang w:val="en-GB"/>
              </w:rPr>
              <w:t>Zymed</w:t>
            </w:r>
            <w:proofErr w:type="spellEnd"/>
            <w:r w:rsidRPr="00D12C8B">
              <w:rPr>
                <w:rFonts w:ascii="Arial" w:hAnsi="Arial" w:cs="Arial"/>
                <w:sz w:val="24"/>
                <w:szCs w:val="24"/>
                <w:lang w:val="en-GB"/>
              </w:rPr>
              <w:t xml:space="preserve"> Laboratories, San Francisco, California</w:t>
            </w:r>
          </w:p>
        </w:tc>
        <w:tc>
          <w:tcPr>
            <w:tcW w:w="0" w:type="auto"/>
          </w:tcPr>
          <w:p w14:paraId="5436A402" w14:textId="77777777" w:rsidR="00C035F3" w:rsidRPr="00D12C8B" w:rsidRDefault="00C035F3" w:rsidP="00D12C8B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r w:rsidRPr="00D12C8B"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0" w:type="auto"/>
          </w:tcPr>
          <w:p w14:paraId="4F3EC667" w14:textId="77777777" w:rsidR="00C035F3" w:rsidRPr="00D12C8B" w:rsidRDefault="00C035F3" w:rsidP="00D12C8B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r w:rsidRPr="00D12C8B">
              <w:rPr>
                <w:rFonts w:ascii="Arial" w:hAnsi="Arial" w:cs="Arial"/>
                <w:sz w:val="24"/>
                <w:szCs w:val="24"/>
              </w:rPr>
              <w:t>Nuclear</w:t>
            </w:r>
          </w:p>
        </w:tc>
      </w:tr>
      <w:tr w:rsidR="00C035F3" w:rsidRPr="00D12C8B" w14:paraId="3735449D" w14:textId="77777777" w:rsidTr="00D12C8B">
        <w:tc>
          <w:tcPr>
            <w:tcW w:w="0" w:type="auto"/>
          </w:tcPr>
          <w:p w14:paraId="74767072" w14:textId="77777777" w:rsidR="00C035F3" w:rsidRPr="00D12C8B" w:rsidRDefault="00C035F3" w:rsidP="00D12C8B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r w:rsidRPr="00D12C8B">
              <w:rPr>
                <w:rFonts w:ascii="Arial" w:hAnsi="Arial" w:cs="Arial"/>
                <w:sz w:val="24"/>
                <w:szCs w:val="24"/>
                <w:lang w:val="en-GB"/>
              </w:rPr>
              <w:t>Polyclonal rabbit anti-human c-erbB-2</w:t>
            </w:r>
          </w:p>
        </w:tc>
        <w:tc>
          <w:tcPr>
            <w:tcW w:w="0" w:type="auto"/>
          </w:tcPr>
          <w:p w14:paraId="7EC4A877" w14:textId="77777777" w:rsidR="00C035F3" w:rsidRPr="00D12C8B" w:rsidRDefault="00C035F3" w:rsidP="00D12C8B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r w:rsidRPr="00D12C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597FE287" w14:textId="77777777" w:rsidR="00C035F3" w:rsidRPr="00D12C8B" w:rsidRDefault="00C035F3" w:rsidP="00D12C8B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r w:rsidRPr="00D12C8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1A223448" w14:textId="77777777" w:rsidR="00C035F3" w:rsidRPr="00D12C8B" w:rsidRDefault="00C035F3" w:rsidP="00D12C8B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12C8B">
              <w:rPr>
                <w:rFonts w:ascii="Arial" w:hAnsi="Arial" w:cs="Arial"/>
                <w:sz w:val="24"/>
                <w:szCs w:val="24"/>
                <w:lang w:val="en-GB"/>
              </w:rPr>
              <w:t>Dako</w:t>
            </w:r>
            <w:proofErr w:type="spellEnd"/>
            <w:r w:rsidRPr="00D12C8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D12C8B">
              <w:rPr>
                <w:rFonts w:ascii="Arial" w:hAnsi="Arial" w:cs="Arial"/>
                <w:sz w:val="24"/>
                <w:szCs w:val="24"/>
                <w:lang w:val="en-GB"/>
              </w:rPr>
              <w:t>Glostrup</w:t>
            </w:r>
            <w:proofErr w:type="spellEnd"/>
            <w:r w:rsidRPr="00D12C8B">
              <w:rPr>
                <w:rFonts w:ascii="Arial" w:hAnsi="Arial" w:cs="Arial"/>
                <w:sz w:val="24"/>
                <w:szCs w:val="24"/>
                <w:lang w:val="en-GB"/>
              </w:rPr>
              <w:t>, Denmark</w:t>
            </w:r>
          </w:p>
        </w:tc>
        <w:tc>
          <w:tcPr>
            <w:tcW w:w="0" w:type="auto"/>
          </w:tcPr>
          <w:p w14:paraId="2D3C5C77" w14:textId="77777777" w:rsidR="00C035F3" w:rsidRPr="00D12C8B" w:rsidRDefault="00C035F3" w:rsidP="00D12C8B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r w:rsidRPr="00D12C8B"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0" w:type="auto"/>
          </w:tcPr>
          <w:p w14:paraId="7FB3FE71" w14:textId="1BAEFA78" w:rsidR="00C035F3" w:rsidRPr="00D12C8B" w:rsidRDefault="00C035F3" w:rsidP="00D12C8B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r w:rsidRPr="00D12C8B">
              <w:rPr>
                <w:rFonts w:ascii="Arial" w:hAnsi="Arial" w:cs="Arial"/>
                <w:sz w:val="24"/>
                <w:szCs w:val="24"/>
                <w:lang w:val="en-GB"/>
              </w:rPr>
              <w:t xml:space="preserve">Membranous </w:t>
            </w:r>
            <w:del w:id="0" w:author="Raquel" w:date="2021-04-22T12:22:00Z">
              <w:r w:rsidRPr="00D12C8B" w:rsidDel="00314765">
                <w:rPr>
                  <w:rFonts w:ascii="Arial" w:hAnsi="Arial" w:cs="Arial"/>
                  <w:sz w:val="24"/>
                  <w:szCs w:val="24"/>
                  <w:lang w:val="en-GB"/>
                </w:rPr>
                <w:delText>and/or cytoplasmic</w:delText>
              </w:r>
            </w:del>
          </w:p>
        </w:tc>
      </w:tr>
      <w:tr w:rsidR="00C035F3" w:rsidRPr="00D12C8B" w14:paraId="71CA13F9" w14:textId="77777777" w:rsidTr="00D12C8B">
        <w:tc>
          <w:tcPr>
            <w:tcW w:w="0" w:type="auto"/>
          </w:tcPr>
          <w:p w14:paraId="119615C7" w14:textId="77777777" w:rsidR="00C035F3" w:rsidRPr="00D12C8B" w:rsidRDefault="00C035F3" w:rsidP="00D12C8B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r w:rsidRPr="00D12C8B">
              <w:rPr>
                <w:rFonts w:ascii="Arial" w:hAnsi="Arial" w:cs="Arial"/>
                <w:sz w:val="24"/>
                <w:szCs w:val="24"/>
                <w:lang w:val="en-GB"/>
              </w:rPr>
              <w:t>Monoclonal mouse anti-CK 5</w:t>
            </w:r>
          </w:p>
        </w:tc>
        <w:tc>
          <w:tcPr>
            <w:tcW w:w="0" w:type="auto"/>
          </w:tcPr>
          <w:p w14:paraId="45CE257F" w14:textId="77777777" w:rsidR="00C035F3" w:rsidRPr="00D12C8B" w:rsidRDefault="00C035F3" w:rsidP="00D12C8B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r w:rsidRPr="00D12C8B">
              <w:rPr>
                <w:rFonts w:ascii="Arial" w:hAnsi="Arial" w:cs="Arial"/>
                <w:sz w:val="24"/>
                <w:szCs w:val="24"/>
                <w:lang w:val="en-GB"/>
              </w:rPr>
              <w:t>XM26</w:t>
            </w:r>
          </w:p>
        </w:tc>
        <w:tc>
          <w:tcPr>
            <w:tcW w:w="0" w:type="auto"/>
          </w:tcPr>
          <w:p w14:paraId="10814771" w14:textId="77777777" w:rsidR="00C035F3" w:rsidRPr="00D12C8B" w:rsidRDefault="00C035F3" w:rsidP="00D12C8B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r w:rsidRPr="00D12C8B">
              <w:rPr>
                <w:rFonts w:ascii="Arial" w:hAnsi="Arial" w:cs="Arial"/>
                <w:sz w:val="24"/>
                <w:szCs w:val="24"/>
                <w:lang w:val="en-GB"/>
              </w:rPr>
              <w:t>IgG1</w:t>
            </w:r>
          </w:p>
        </w:tc>
        <w:tc>
          <w:tcPr>
            <w:tcW w:w="0" w:type="auto"/>
          </w:tcPr>
          <w:p w14:paraId="4A9E6668" w14:textId="77777777" w:rsidR="00C035F3" w:rsidRPr="00D12C8B" w:rsidRDefault="00C035F3" w:rsidP="00D12C8B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r w:rsidRPr="00D12C8B">
              <w:rPr>
                <w:rFonts w:ascii="Arial" w:hAnsi="Arial" w:cs="Arial"/>
                <w:sz w:val="24"/>
                <w:szCs w:val="24"/>
                <w:lang w:val="en-GB"/>
              </w:rPr>
              <w:t>Leica, Newcastle, United Kingdom</w:t>
            </w:r>
          </w:p>
        </w:tc>
        <w:tc>
          <w:tcPr>
            <w:tcW w:w="0" w:type="auto"/>
          </w:tcPr>
          <w:p w14:paraId="39CB9200" w14:textId="77777777" w:rsidR="00C035F3" w:rsidRPr="00D12C8B" w:rsidRDefault="00C035F3" w:rsidP="00D12C8B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r w:rsidRPr="00D12C8B">
              <w:rPr>
                <w:rFonts w:ascii="Arial" w:hAnsi="Arial" w:cs="Arial"/>
                <w:sz w:val="24"/>
                <w:szCs w:val="24"/>
              </w:rPr>
              <w:t>1:150</w:t>
            </w:r>
          </w:p>
        </w:tc>
        <w:tc>
          <w:tcPr>
            <w:tcW w:w="0" w:type="auto"/>
          </w:tcPr>
          <w:p w14:paraId="51ACEB42" w14:textId="77777777" w:rsidR="00C035F3" w:rsidRPr="00D12C8B" w:rsidRDefault="00C035F3" w:rsidP="00D12C8B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12C8B">
              <w:rPr>
                <w:rFonts w:ascii="Arial" w:hAnsi="Arial" w:cs="Arial"/>
                <w:sz w:val="24"/>
                <w:szCs w:val="24"/>
              </w:rPr>
              <w:t>Cytplasmic</w:t>
            </w:r>
            <w:proofErr w:type="spellEnd"/>
          </w:p>
        </w:tc>
      </w:tr>
      <w:tr w:rsidR="00C035F3" w:rsidRPr="00D12C8B" w14:paraId="39DCFFC6" w14:textId="77777777" w:rsidTr="00D12C8B">
        <w:tc>
          <w:tcPr>
            <w:tcW w:w="0" w:type="auto"/>
          </w:tcPr>
          <w:p w14:paraId="706D1EDB" w14:textId="77777777" w:rsidR="00C035F3" w:rsidRPr="00D12C8B" w:rsidRDefault="00C035F3" w:rsidP="00D12C8B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r w:rsidRPr="00D12C8B">
              <w:rPr>
                <w:rFonts w:ascii="Arial" w:hAnsi="Arial" w:cs="Arial"/>
                <w:sz w:val="24"/>
                <w:szCs w:val="24"/>
              </w:rPr>
              <w:t>M</w:t>
            </w:r>
            <w:proofErr w:type="spellStart"/>
            <w:r w:rsidRPr="00D12C8B">
              <w:rPr>
                <w:rFonts w:ascii="Arial" w:hAnsi="Arial" w:cs="Arial"/>
                <w:sz w:val="24"/>
                <w:szCs w:val="24"/>
                <w:lang w:val="en-GB"/>
              </w:rPr>
              <w:t>onoclonal</w:t>
            </w:r>
            <w:proofErr w:type="spellEnd"/>
            <w:r w:rsidRPr="00D12C8B">
              <w:rPr>
                <w:rFonts w:ascii="Arial" w:hAnsi="Arial" w:cs="Arial"/>
                <w:sz w:val="24"/>
                <w:szCs w:val="24"/>
                <w:lang w:val="en-GB"/>
              </w:rPr>
              <w:t xml:space="preserve"> mouse anti-human CK14</w:t>
            </w:r>
          </w:p>
        </w:tc>
        <w:tc>
          <w:tcPr>
            <w:tcW w:w="0" w:type="auto"/>
          </w:tcPr>
          <w:p w14:paraId="2545AAE0" w14:textId="77777777" w:rsidR="00C035F3" w:rsidRPr="00D12C8B" w:rsidRDefault="00C035F3" w:rsidP="00D12C8B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r w:rsidRPr="00D12C8B">
              <w:rPr>
                <w:rFonts w:ascii="Arial" w:hAnsi="Arial" w:cs="Arial"/>
                <w:sz w:val="24"/>
                <w:szCs w:val="24"/>
                <w:lang w:val="en-GB"/>
              </w:rPr>
              <w:t>clone LL002</w:t>
            </w:r>
          </w:p>
        </w:tc>
        <w:tc>
          <w:tcPr>
            <w:tcW w:w="0" w:type="auto"/>
          </w:tcPr>
          <w:p w14:paraId="7CB91BD4" w14:textId="77777777" w:rsidR="00C035F3" w:rsidRPr="00D12C8B" w:rsidRDefault="00C035F3" w:rsidP="00D12C8B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r w:rsidRPr="00D12C8B">
              <w:rPr>
                <w:rFonts w:ascii="Arial" w:hAnsi="Arial" w:cs="Arial"/>
                <w:sz w:val="24"/>
                <w:szCs w:val="24"/>
              </w:rPr>
              <w:t>IgG1</w:t>
            </w:r>
          </w:p>
        </w:tc>
        <w:tc>
          <w:tcPr>
            <w:tcW w:w="0" w:type="auto"/>
          </w:tcPr>
          <w:p w14:paraId="646D86A7" w14:textId="77777777" w:rsidR="00C035F3" w:rsidRPr="00D12C8B" w:rsidRDefault="00C035F3" w:rsidP="00D12C8B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12C8B">
              <w:rPr>
                <w:rFonts w:ascii="Arial" w:hAnsi="Arial" w:cs="Arial"/>
                <w:sz w:val="24"/>
                <w:szCs w:val="24"/>
                <w:lang w:val="en-GB"/>
              </w:rPr>
              <w:t>Biogenex</w:t>
            </w:r>
            <w:proofErr w:type="spellEnd"/>
            <w:r w:rsidRPr="00D12C8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D12C8B">
              <w:rPr>
                <w:rFonts w:ascii="Arial" w:hAnsi="Arial" w:cs="Arial"/>
                <w:sz w:val="24"/>
                <w:szCs w:val="24"/>
                <w:lang w:val="en-GB"/>
              </w:rPr>
              <w:t>Molenstraat</w:t>
            </w:r>
            <w:proofErr w:type="spellEnd"/>
            <w:r w:rsidRPr="00D12C8B">
              <w:rPr>
                <w:rFonts w:ascii="Arial" w:hAnsi="Arial" w:cs="Arial"/>
                <w:sz w:val="24"/>
                <w:szCs w:val="24"/>
                <w:lang w:val="en-GB"/>
              </w:rPr>
              <w:t>, Netherlands</w:t>
            </w:r>
          </w:p>
        </w:tc>
        <w:tc>
          <w:tcPr>
            <w:tcW w:w="0" w:type="auto"/>
          </w:tcPr>
          <w:p w14:paraId="58D3B192" w14:textId="77777777" w:rsidR="00C035F3" w:rsidRPr="00D12C8B" w:rsidRDefault="00C035F3" w:rsidP="00D12C8B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r w:rsidRPr="00D12C8B">
              <w:rPr>
                <w:rFonts w:ascii="Arial" w:hAnsi="Arial" w:cs="Arial"/>
                <w:sz w:val="24"/>
                <w:szCs w:val="24"/>
              </w:rPr>
              <w:t>1:40</w:t>
            </w:r>
          </w:p>
        </w:tc>
        <w:tc>
          <w:tcPr>
            <w:tcW w:w="0" w:type="auto"/>
          </w:tcPr>
          <w:p w14:paraId="4C502660" w14:textId="77777777" w:rsidR="00C035F3" w:rsidRPr="00D12C8B" w:rsidRDefault="00C035F3" w:rsidP="00D12C8B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12C8B">
              <w:rPr>
                <w:rFonts w:ascii="Arial" w:hAnsi="Arial" w:cs="Arial"/>
                <w:sz w:val="24"/>
                <w:szCs w:val="24"/>
              </w:rPr>
              <w:t>Cytplasmic</w:t>
            </w:r>
            <w:proofErr w:type="spellEnd"/>
          </w:p>
        </w:tc>
      </w:tr>
      <w:tr w:rsidR="00C035F3" w:rsidRPr="00D12C8B" w14:paraId="3190C004" w14:textId="77777777" w:rsidTr="00D12C8B">
        <w:tc>
          <w:tcPr>
            <w:tcW w:w="0" w:type="auto"/>
            <w:tcBorders>
              <w:bottom w:val="single" w:sz="4" w:space="0" w:color="auto"/>
            </w:tcBorders>
          </w:tcPr>
          <w:p w14:paraId="6E4D3308" w14:textId="77777777" w:rsidR="00C035F3" w:rsidRPr="00D12C8B" w:rsidRDefault="00C035F3" w:rsidP="00D12C8B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r w:rsidRPr="00D12C8B">
              <w:rPr>
                <w:rFonts w:ascii="Arial" w:hAnsi="Arial" w:cs="Arial"/>
                <w:sz w:val="24"/>
                <w:szCs w:val="24"/>
              </w:rPr>
              <w:t>M</w:t>
            </w:r>
            <w:proofErr w:type="spellStart"/>
            <w:r w:rsidRPr="00D12C8B">
              <w:rPr>
                <w:rFonts w:ascii="Arial" w:hAnsi="Arial" w:cs="Arial"/>
                <w:sz w:val="24"/>
                <w:szCs w:val="24"/>
                <w:lang w:val="en-GB"/>
              </w:rPr>
              <w:t>onoclonal</w:t>
            </w:r>
            <w:proofErr w:type="spellEnd"/>
            <w:r w:rsidRPr="00D12C8B">
              <w:rPr>
                <w:rFonts w:ascii="Arial" w:hAnsi="Arial" w:cs="Arial"/>
                <w:sz w:val="24"/>
                <w:szCs w:val="24"/>
                <w:lang w:val="en-GB"/>
              </w:rPr>
              <w:t xml:space="preserve"> mouse anti-human Ki6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ABAD86" w14:textId="77777777" w:rsidR="00C035F3" w:rsidRPr="00D12C8B" w:rsidRDefault="00C035F3" w:rsidP="00D12C8B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r w:rsidRPr="00D12C8B">
              <w:rPr>
                <w:rFonts w:ascii="Arial" w:hAnsi="Arial" w:cs="Arial"/>
                <w:sz w:val="24"/>
                <w:szCs w:val="24"/>
                <w:lang w:val="en-GB"/>
              </w:rPr>
              <w:t>MIB-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2CABA6" w14:textId="77777777" w:rsidR="00C035F3" w:rsidRPr="00D12C8B" w:rsidRDefault="00C035F3" w:rsidP="00D12C8B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r w:rsidRPr="00D12C8B">
              <w:rPr>
                <w:rFonts w:ascii="Arial" w:hAnsi="Arial" w:cs="Arial"/>
                <w:sz w:val="24"/>
                <w:szCs w:val="24"/>
              </w:rPr>
              <w:t>IgG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C1BB19" w14:textId="77777777" w:rsidR="00C035F3" w:rsidRPr="00D12C8B" w:rsidRDefault="00C035F3" w:rsidP="00D12C8B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12C8B">
              <w:rPr>
                <w:rFonts w:ascii="Arial" w:hAnsi="Arial" w:cs="Arial"/>
                <w:sz w:val="24"/>
                <w:szCs w:val="24"/>
                <w:lang w:val="en-GB"/>
              </w:rPr>
              <w:t>Dako</w:t>
            </w:r>
            <w:proofErr w:type="spellEnd"/>
            <w:r w:rsidRPr="00D12C8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D12C8B">
              <w:rPr>
                <w:rFonts w:ascii="Arial" w:hAnsi="Arial" w:cs="Arial"/>
                <w:sz w:val="24"/>
                <w:szCs w:val="24"/>
                <w:lang w:val="en-GB"/>
              </w:rPr>
              <w:t>Glostrup</w:t>
            </w:r>
            <w:proofErr w:type="spellEnd"/>
            <w:r w:rsidRPr="00D12C8B">
              <w:rPr>
                <w:rFonts w:ascii="Arial" w:hAnsi="Arial" w:cs="Arial"/>
                <w:sz w:val="24"/>
                <w:szCs w:val="24"/>
                <w:lang w:val="en-GB"/>
              </w:rPr>
              <w:t>, Denmark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3385FA" w14:textId="77777777" w:rsidR="00C035F3" w:rsidRPr="00D12C8B" w:rsidRDefault="00C035F3" w:rsidP="00D12C8B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r w:rsidRPr="00D12C8B">
              <w:rPr>
                <w:rFonts w:ascii="Arial" w:hAnsi="Arial" w:cs="Arial"/>
                <w:sz w:val="24"/>
                <w:szCs w:val="24"/>
              </w:rPr>
              <w:t>1:7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A77DC5" w14:textId="77777777" w:rsidR="00C035F3" w:rsidRPr="00D12C8B" w:rsidRDefault="00C035F3" w:rsidP="00D12C8B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r w:rsidRPr="00D12C8B">
              <w:rPr>
                <w:rFonts w:ascii="Arial" w:hAnsi="Arial" w:cs="Arial"/>
                <w:sz w:val="24"/>
                <w:szCs w:val="24"/>
              </w:rPr>
              <w:t>Nuclear</w:t>
            </w:r>
          </w:p>
        </w:tc>
      </w:tr>
    </w:tbl>
    <w:p w14:paraId="19231DF1" w14:textId="77777777" w:rsidR="00C035F3" w:rsidRPr="00D12C8B" w:rsidRDefault="00C035F3" w:rsidP="00D12C8B">
      <w:pPr>
        <w:spacing w:before="240"/>
        <w:rPr>
          <w:rFonts w:ascii="Arial" w:hAnsi="Arial" w:cs="Arial"/>
          <w:sz w:val="24"/>
          <w:szCs w:val="24"/>
        </w:rPr>
      </w:pPr>
    </w:p>
    <w:sectPr w:rsidR="00C035F3" w:rsidRPr="00D12C8B" w:rsidSect="00540E6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aquel">
    <w15:presenceInfo w15:providerId="Windows Live" w15:userId="c73805b87efa0fc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BD5"/>
    <w:rsid w:val="001D5BD5"/>
    <w:rsid w:val="00314765"/>
    <w:rsid w:val="00540E63"/>
    <w:rsid w:val="006E7E08"/>
    <w:rsid w:val="00C035F3"/>
    <w:rsid w:val="00D12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E74EED"/>
  <w15:docId w15:val="{CCE11509-1D7D-4108-9F2E-8A2963728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E6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035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EA90D46-D3C0-46DC-A927-149054D42E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38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quel Sánchez-Céspedes</dc:creator>
  <cp:lastModifiedBy>Raquel</cp:lastModifiedBy>
  <cp:revision>2</cp:revision>
  <dcterms:created xsi:type="dcterms:W3CDTF">2021-04-22T10:22:00Z</dcterms:created>
  <dcterms:modified xsi:type="dcterms:W3CDTF">2021-04-22T10:22:00Z</dcterms:modified>
</cp:coreProperties>
</file>